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544B" w:rsidRPr="00EA02D7" w:rsidRDefault="00C5544B" w:rsidP="00C5544B">
      <w:pPr>
        <w:rPr>
          <w:rFonts w:ascii="Times New Roman" w:hAnsi="Times New Roman" w:cs="Times New Roman"/>
          <w:b/>
        </w:rPr>
      </w:pPr>
      <w:r w:rsidRPr="00EA02D7">
        <w:rPr>
          <w:rFonts w:ascii="Times New Roman" w:hAnsi="Times New Roman" w:cs="Times New Roman"/>
          <w:b/>
        </w:rPr>
        <w:t>S4 Table. Participant characteristics by availability of maternal rs1051730 genotype and partner smoking data.</w:t>
      </w:r>
    </w:p>
    <w:tbl>
      <w:tblPr>
        <w:tblStyle w:val="Tabellrutnt"/>
        <w:tblW w:w="8359" w:type="dxa"/>
        <w:tblLook w:val="04A0" w:firstRow="1" w:lastRow="0" w:firstColumn="1" w:lastColumn="0" w:noHBand="0" w:noVBand="1"/>
      </w:tblPr>
      <w:tblGrid>
        <w:gridCol w:w="3539"/>
        <w:gridCol w:w="1418"/>
        <w:gridCol w:w="1559"/>
        <w:gridCol w:w="1843"/>
      </w:tblGrid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GenR</w:t>
            </w:r>
            <w:proofErr w:type="spellEnd"/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ll </w:t>
            </w:r>
          </w:p>
          <w:p w:rsidR="00C5544B" w:rsidRPr="00263859" w:rsidRDefault="00C5544B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(N = 4682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With maternal genotype data (N = 3604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th partner smoking data </w:t>
            </w:r>
          </w:p>
          <w:p w:rsidR="00C5544B" w:rsidRPr="00263859" w:rsidRDefault="00C5544B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(N = 4206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Infant characteristics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Sex, % (N)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50.0 (2339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9.7 (1792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9.7 (2091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50.0 (2343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50.3 (1812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50.3 (2115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Birth weight (g), mean (SD)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462.4 (568.4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470.6 (555.4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464.1 (548.6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616EE8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  <w:r w:rsidRPr="00616EE8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% (N)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0.5 (22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0.5 (17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0.5 (22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Gestational age at birth (weeks), mean (SD)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9.9 (1.8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9.9 (1.8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9.9 (1.8)</w:t>
            </w:r>
          </w:p>
        </w:tc>
      </w:tr>
      <w:tr w:rsidR="00C5544B" w:rsidRPr="0006498D" w:rsidTr="003D661B">
        <w:tc>
          <w:tcPr>
            <w:tcW w:w="3539" w:type="dxa"/>
          </w:tcPr>
          <w:p w:rsidR="00C5544B" w:rsidRPr="0006498D" w:rsidRDefault="00C5544B" w:rsidP="003D661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498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  <w:r w:rsidRPr="0006498D">
              <w:rPr>
                <w:rFonts w:ascii="Times New Roman" w:hAnsi="Times New Roman" w:cs="Times New Roman"/>
                <w:sz w:val="20"/>
                <w:szCs w:val="20"/>
              </w:rPr>
              <w:t>Missing, % (N)</w:t>
            </w:r>
          </w:p>
        </w:tc>
        <w:tc>
          <w:tcPr>
            <w:tcW w:w="1418" w:type="dxa"/>
            <w:vAlign w:val="bottom"/>
          </w:tcPr>
          <w:p w:rsidR="00C5544B" w:rsidRPr="0006498D" w:rsidRDefault="00C5544B" w:rsidP="003D661B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64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2)</w:t>
            </w:r>
          </w:p>
        </w:tc>
        <w:tc>
          <w:tcPr>
            <w:tcW w:w="1559" w:type="dxa"/>
            <w:vAlign w:val="bottom"/>
          </w:tcPr>
          <w:p w:rsidR="00C5544B" w:rsidRPr="0006498D" w:rsidRDefault="00C5544B" w:rsidP="003D661B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64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 (2)</w:t>
            </w:r>
          </w:p>
        </w:tc>
        <w:tc>
          <w:tcPr>
            <w:tcW w:w="1843" w:type="dxa"/>
            <w:vAlign w:val="bottom"/>
          </w:tcPr>
          <w:p w:rsidR="00C5544B" w:rsidRPr="0006498D" w:rsidRDefault="00C5544B" w:rsidP="003D661B">
            <w:pPr>
              <w:spacing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649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 (2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Maternal characteristics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), mean (SD)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1.3 (4.6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1.1 (4.5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1.1 (4.5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Height (cm), mean (SD)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70.3 (6.5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70.2 (6.5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70.2 (6.5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616EE8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  <w:r w:rsidRPr="00616EE8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% (N)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8.4 (394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0.0 (1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0.0 (1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Body mass index (kg/m</w:t>
            </w:r>
            <w:r w:rsidRPr="002638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), mean (SD)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3.2 (4.0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3.2 (4.0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23.2 (4.0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616EE8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  <w:r w:rsidRPr="00616EE8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% (N)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8.3 (856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1.0 (398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10.5 (442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Multiparity</w:t>
            </w:r>
            <w:proofErr w:type="spellEnd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, % (N)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Primiparous</w:t>
            </w:r>
            <w:proofErr w:type="spellEnd"/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59.0 (2694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59.7 (2148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59.8 (2512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1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1.4 (1432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0.9 (1113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0.9 (1297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2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7.9 (361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7.9 (284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7.7 (323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≥ 3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.7 (76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.4 (52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.6 (68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616EE8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  <w:r w:rsidRPr="00616EE8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.5 (119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0.2 (7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0.1 (6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Education, % (N)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Low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.4 (205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.4 (159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.5 (190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Intermediate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8.4 (1779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8.7 (1382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8.5 (1611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High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57.2 (2647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56.9 (2033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56.9 (2380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616EE8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  <w:r w:rsidRPr="00616EE8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.1 (51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0.8 (30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0.6 (25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Smoking during pregnancy, % (N)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Non-smoker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73.9 (3461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72.8 (2622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73.6 (3097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Pre-pregnancy smoker quitting smoking     </w:t>
            </w:r>
          </w:p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before the second trimester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9.0 (423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9.2 (332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9.4 (394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Pre-pregnancy smoker continuing   </w:t>
            </w:r>
          </w:p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smoking during pregnancy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7.0 (798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8.0 (650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7.0 (715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Alcohol during pregnancy, % (N)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5.4 (1501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4.6 (1233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5.3 (1483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64.6 (2740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65.4 (2328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64.7 (2714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616EE8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  <w:r w:rsidRPr="00616EE8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9.4 (441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.2 (43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0.2 (9)</w:t>
            </w:r>
          </w:p>
        </w:tc>
      </w:tr>
    </w:tbl>
    <w:p w:rsidR="00C5544B" w:rsidRPr="00263859" w:rsidRDefault="00C5544B" w:rsidP="00C5544B">
      <w:pPr>
        <w:rPr>
          <w:rFonts w:ascii="Times New Roman" w:hAnsi="Times New Roman" w:cs="Times New Roman"/>
          <w:sz w:val="16"/>
          <w:szCs w:val="16"/>
        </w:rPr>
      </w:pPr>
    </w:p>
    <w:p w:rsidR="00C5544B" w:rsidRPr="00263859" w:rsidRDefault="00C5544B" w:rsidP="00C5544B">
      <w:pPr>
        <w:rPr>
          <w:rFonts w:ascii="Times New Roman" w:hAnsi="Times New Roman" w:cs="Times New Roman"/>
          <w:sz w:val="16"/>
          <w:szCs w:val="16"/>
        </w:rPr>
      </w:pPr>
      <w:r w:rsidRPr="00263859">
        <w:rPr>
          <w:rFonts w:ascii="Times New Roman" w:hAnsi="Times New Roman" w:cs="Times New Roman"/>
          <w:sz w:val="16"/>
          <w:szCs w:val="16"/>
        </w:rPr>
        <w:br w:type="page"/>
      </w:r>
    </w:p>
    <w:p w:rsidR="00C5544B" w:rsidRPr="00D70CC4" w:rsidRDefault="00C5544B" w:rsidP="00C5544B">
      <w:pPr>
        <w:rPr>
          <w:rFonts w:ascii="Times New Roman" w:hAnsi="Times New Roman" w:cs="Times New Roman"/>
          <w:b/>
          <w:sz w:val="16"/>
          <w:szCs w:val="16"/>
        </w:rPr>
      </w:pPr>
      <w:bookmarkStart w:id="0" w:name="_GoBack"/>
      <w:r w:rsidRPr="00D70CC4">
        <w:rPr>
          <w:rFonts w:ascii="Times New Roman" w:hAnsi="Times New Roman" w:cs="Times New Roman"/>
          <w:b/>
        </w:rPr>
        <w:lastRenderedPageBreak/>
        <w:t xml:space="preserve">S4 Table. </w:t>
      </w:r>
      <w:r w:rsidRPr="00D70CC4">
        <w:rPr>
          <w:rFonts w:ascii="Times New Roman" w:hAnsi="Times New Roman" w:cs="Times New Roman"/>
          <w:b/>
          <w:i/>
        </w:rPr>
        <w:t>Continued.</w:t>
      </w:r>
    </w:p>
    <w:tbl>
      <w:tblPr>
        <w:tblStyle w:val="Tabellrutnt"/>
        <w:tblW w:w="8359" w:type="dxa"/>
        <w:tblLook w:val="04A0" w:firstRow="1" w:lastRow="0" w:firstColumn="1" w:lastColumn="0" w:noHBand="0" w:noVBand="1"/>
      </w:tblPr>
      <w:tblGrid>
        <w:gridCol w:w="3539"/>
        <w:gridCol w:w="1418"/>
        <w:gridCol w:w="1559"/>
        <w:gridCol w:w="1843"/>
      </w:tblGrid>
      <w:tr w:rsidR="00C5544B" w:rsidRPr="00263859" w:rsidTr="003D661B">
        <w:tc>
          <w:tcPr>
            <w:tcW w:w="3539" w:type="dxa"/>
          </w:tcPr>
          <w:bookmarkEnd w:id="0"/>
          <w:p w:rsidR="00C5544B" w:rsidRPr="00263859" w:rsidRDefault="00C5544B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BiB</w:t>
            </w:r>
            <w:proofErr w:type="spellEnd"/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ll </w:t>
            </w:r>
          </w:p>
          <w:p w:rsidR="00C5544B" w:rsidRPr="00263859" w:rsidRDefault="00C5544B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(N = 3939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With maternal genotype data (N = 2923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th partner smoking data </w:t>
            </w:r>
          </w:p>
          <w:p w:rsidR="00C5544B" w:rsidRPr="00263859" w:rsidRDefault="00C5544B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(N = 1331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Infant characteristics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Sex, % (N)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51.9 (2046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51.6 (1509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51.9 (691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8.1 (1893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8.4 (1414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8.1 (640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Birth weight (g), mean (SD)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371.0 (543.1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372.8 (542.3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402.0 (517.0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616EE8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  <w:r w:rsidRPr="00616EE8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% (N)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0.0 (1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0.0 (1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Gestational age at birth (weeks), mean (SD)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9.3 (1.8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9.3 (1.8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9.4 (1.6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616EE8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  <w:r w:rsidRPr="00616EE8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% (N)</w:t>
            </w:r>
          </w:p>
        </w:tc>
        <w:tc>
          <w:tcPr>
            <w:tcW w:w="1418" w:type="dxa"/>
          </w:tcPr>
          <w:p w:rsidR="00C5544B" w:rsidRPr="00024F10" w:rsidRDefault="00C5544B" w:rsidP="003D661B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A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 </w:t>
            </w:r>
            <w:r w:rsidRPr="00BF2AC0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559" w:type="dxa"/>
          </w:tcPr>
          <w:p w:rsidR="00C5544B" w:rsidRPr="00024F10" w:rsidRDefault="00C5544B" w:rsidP="003D661B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A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 </w:t>
            </w:r>
            <w:r w:rsidRPr="00BF2AC0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  <w:tc>
          <w:tcPr>
            <w:tcW w:w="1843" w:type="dxa"/>
          </w:tcPr>
          <w:p w:rsidR="00C5544B" w:rsidRPr="00024F10" w:rsidRDefault="00C5544B" w:rsidP="003D661B">
            <w:pPr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BF2A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0 </w:t>
            </w:r>
            <w:r w:rsidRPr="00BF2AC0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b/>
                <w:sz w:val="20"/>
                <w:szCs w:val="20"/>
              </w:rPr>
              <w:t>Maternal characteristics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Age (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yrs</w:t>
            </w:r>
            <w:proofErr w:type="spellEnd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), mean (SD)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6.7 (6.0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6.8 (6.0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6.9 (5.8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Height (cm), mean (SD)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64.1 (6.2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64.3 (6.2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64.6 (6.1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616EE8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  <w:r w:rsidRPr="00616EE8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% (N)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.6 (63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.4 (41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.5 (20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m</w:t>
            </w: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ass index (kg/m</w:t>
            </w:r>
            <w:r w:rsidRPr="0026385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), mean (SD)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6.6 (6.0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6.7 (6.0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6.6 (5.9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616EE8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  <w:r w:rsidRPr="00616EE8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% (N)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.8 (190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.1 (120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.4 (59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Multiparity</w:t>
            </w:r>
            <w:proofErr w:type="spellEnd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, % (N)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Primiparous</w:t>
            </w:r>
            <w:proofErr w:type="spellEnd"/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9.7 (1898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9.6 (1414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54.7 (714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1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0.5 (1164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0.7 (875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0.3 (396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2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2.9 (491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2.7 (361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0.5 (137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≥ 3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7.0 (266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7.1 (202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.4 (58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616EE8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16EE8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.0 (120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.4 (71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.0 (26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Education, % (N)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Low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1.8 (772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1.8 (578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6.6 (200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Intermediate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6.6 (1300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6.7 (972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6.9 (444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High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1.6 (1476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1.4 (1096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46.4 (558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616EE8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 </w:t>
            </w:r>
            <w:r w:rsidRPr="00616EE8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9.9 (391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9.5 (277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9.7 (129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Smoking during pregnancy, % (N)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Non-smoker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59.1 (2328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57.3 (1675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62.7 (834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Pre-pregnancy smoker quitting smoking      </w:t>
            </w:r>
          </w:p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before the second trimester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0.8 (427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2.2 (356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12.6 (168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Pre-pregnancy smoker continuing      </w:t>
            </w:r>
          </w:p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smoking during pregnancy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0.1 (1184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0.5 (892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4.7 (329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Alcohol during pregnancy, % (N)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544B" w:rsidRPr="00263859" w:rsidTr="003D661B">
        <w:tc>
          <w:tcPr>
            <w:tcW w:w="353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4.6 (1362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35.5 (1036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29.9 (397)</w:t>
            </w:r>
          </w:p>
        </w:tc>
      </w:tr>
      <w:tr w:rsidR="00C5544B" w:rsidRPr="00263859" w:rsidTr="003D661B">
        <w:tc>
          <w:tcPr>
            <w:tcW w:w="3539" w:type="dxa"/>
            <w:tcBorders>
              <w:bottom w:val="single" w:sz="4" w:space="0" w:color="auto"/>
            </w:tcBorders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65.4 (256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64.5 (188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70.1 (931)</w:t>
            </w:r>
          </w:p>
        </w:tc>
      </w:tr>
      <w:tr w:rsidR="00C5544B" w:rsidRPr="00263859" w:rsidTr="003D661B">
        <w:tc>
          <w:tcPr>
            <w:tcW w:w="3539" w:type="dxa"/>
          </w:tcPr>
          <w:p w:rsidR="00C5544B" w:rsidRPr="00616EE8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616EE8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418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0.2 (8)</w:t>
            </w:r>
          </w:p>
        </w:tc>
        <w:tc>
          <w:tcPr>
            <w:tcW w:w="1559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0.2 (5)</w:t>
            </w:r>
          </w:p>
        </w:tc>
        <w:tc>
          <w:tcPr>
            <w:tcW w:w="1843" w:type="dxa"/>
          </w:tcPr>
          <w:p w:rsidR="00C5544B" w:rsidRPr="00263859" w:rsidRDefault="00C5544B" w:rsidP="003D66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3859">
              <w:rPr>
                <w:rFonts w:ascii="Times New Roman" w:hAnsi="Times New Roman" w:cs="Times New Roman"/>
                <w:sz w:val="20"/>
                <w:szCs w:val="20"/>
              </w:rPr>
              <w:t>0.2 (3)</w:t>
            </w:r>
          </w:p>
        </w:tc>
      </w:tr>
    </w:tbl>
    <w:p w:rsidR="00C5544B" w:rsidRPr="00263859" w:rsidRDefault="00C5544B" w:rsidP="00C5544B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281972" w:rsidRDefault="00C5544B" w:rsidP="00C5544B">
      <w:r w:rsidRPr="00263859">
        <w:rPr>
          <w:rFonts w:ascii="Times New Roman" w:hAnsi="Times New Roman" w:cs="Times New Roman"/>
          <w:sz w:val="16"/>
          <w:szCs w:val="16"/>
        </w:rPr>
        <w:t xml:space="preserve">Distribution of infant and maternal characteristics in the total </w:t>
      </w:r>
      <w:proofErr w:type="spellStart"/>
      <w:r w:rsidRPr="00263859">
        <w:rPr>
          <w:rFonts w:ascii="Times New Roman" w:hAnsi="Times New Roman" w:cs="Times New Roman"/>
          <w:sz w:val="16"/>
          <w:szCs w:val="16"/>
        </w:rPr>
        <w:t>GenR</w:t>
      </w:r>
      <w:proofErr w:type="spellEnd"/>
      <w:r w:rsidRPr="00263859">
        <w:rPr>
          <w:rFonts w:ascii="Times New Roman" w:hAnsi="Times New Roman" w:cs="Times New Roman"/>
          <w:sz w:val="16"/>
          <w:szCs w:val="16"/>
        </w:rPr>
        <w:t xml:space="preserve"> and </w:t>
      </w:r>
      <w:proofErr w:type="spellStart"/>
      <w:r w:rsidRPr="00263859">
        <w:rPr>
          <w:rFonts w:ascii="Times New Roman" w:hAnsi="Times New Roman" w:cs="Times New Roman"/>
          <w:sz w:val="16"/>
          <w:szCs w:val="16"/>
        </w:rPr>
        <w:t>BiB</w:t>
      </w:r>
      <w:proofErr w:type="spellEnd"/>
      <w:r w:rsidRPr="00263859">
        <w:rPr>
          <w:rFonts w:ascii="Times New Roman" w:hAnsi="Times New Roman" w:cs="Times New Roman"/>
          <w:sz w:val="16"/>
          <w:szCs w:val="16"/>
        </w:rPr>
        <w:t xml:space="preserve"> cohort and sub-cohorts with partner smoking and maternal genotype data.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1C6CDF">
        <w:rPr>
          <w:rFonts w:ascii="Times New Roman" w:hAnsi="Times New Roman" w:cs="Times New Roman"/>
          <w:color w:val="000000"/>
          <w:sz w:val="16"/>
          <w:szCs w:val="16"/>
        </w:rPr>
        <w:t xml:space="preserve">For all variables, 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mean (SD) or </w:t>
      </w:r>
      <w:r w:rsidRPr="001C6CDF">
        <w:rPr>
          <w:rFonts w:ascii="Times New Roman" w:hAnsi="Times New Roman" w:cs="Times New Roman"/>
          <w:color w:val="000000"/>
          <w:sz w:val="16"/>
          <w:szCs w:val="16"/>
        </w:rPr>
        <w:t>percentages (N)</w:t>
      </w:r>
      <w:r>
        <w:rPr>
          <w:rFonts w:ascii="Times New Roman" w:hAnsi="Times New Roman" w:cs="Times New Roman"/>
          <w:color w:val="000000"/>
          <w:sz w:val="16"/>
          <w:szCs w:val="16"/>
        </w:rPr>
        <w:t xml:space="preserve"> </w:t>
      </w:r>
      <w:r w:rsidRPr="001C6CDF">
        <w:rPr>
          <w:rFonts w:ascii="Times New Roman" w:hAnsi="Times New Roman" w:cs="Times New Roman"/>
          <w:color w:val="000000"/>
          <w:sz w:val="16"/>
          <w:szCs w:val="16"/>
        </w:rPr>
        <w:t>are only given for singletons with no missing values</w:t>
      </w:r>
      <w:r>
        <w:rPr>
          <w:rFonts w:ascii="Times New Roman" w:hAnsi="Times New Roman" w:cs="Times New Roman"/>
          <w:color w:val="000000"/>
          <w:sz w:val="18"/>
          <w:szCs w:val="18"/>
        </w:rPr>
        <w:t>.</w:t>
      </w:r>
    </w:p>
    <w:sectPr w:rsidR="002819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44B"/>
    <w:rsid w:val="00000CFA"/>
    <w:rsid w:val="00043D65"/>
    <w:rsid w:val="000D0982"/>
    <w:rsid w:val="000F11B4"/>
    <w:rsid w:val="00104162"/>
    <w:rsid w:val="00127E2C"/>
    <w:rsid w:val="00130683"/>
    <w:rsid w:val="0013785C"/>
    <w:rsid w:val="00193D09"/>
    <w:rsid w:val="001962A5"/>
    <w:rsid w:val="00281972"/>
    <w:rsid w:val="00291642"/>
    <w:rsid w:val="002D4579"/>
    <w:rsid w:val="002E0231"/>
    <w:rsid w:val="00313ED8"/>
    <w:rsid w:val="003155A7"/>
    <w:rsid w:val="0037171A"/>
    <w:rsid w:val="003A7524"/>
    <w:rsid w:val="003E5AA7"/>
    <w:rsid w:val="00414F59"/>
    <w:rsid w:val="00416B84"/>
    <w:rsid w:val="00421F95"/>
    <w:rsid w:val="00470391"/>
    <w:rsid w:val="00476447"/>
    <w:rsid w:val="004815AD"/>
    <w:rsid w:val="00523414"/>
    <w:rsid w:val="005532B4"/>
    <w:rsid w:val="005756A9"/>
    <w:rsid w:val="00593FA1"/>
    <w:rsid w:val="005D5CC2"/>
    <w:rsid w:val="005E5FD5"/>
    <w:rsid w:val="005F7525"/>
    <w:rsid w:val="00673577"/>
    <w:rsid w:val="00693EBD"/>
    <w:rsid w:val="007D1A0E"/>
    <w:rsid w:val="008365BA"/>
    <w:rsid w:val="00840957"/>
    <w:rsid w:val="00847A00"/>
    <w:rsid w:val="008667BC"/>
    <w:rsid w:val="00874C45"/>
    <w:rsid w:val="00894221"/>
    <w:rsid w:val="0089581D"/>
    <w:rsid w:val="008C2497"/>
    <w:rsid w:val="00951F18"/>
    <w:rsid w:val="00956117"/>
    <w:rsid w:val="009B7090"/>
    <w:rsid w:val="00A32AF1"/>
    <w:rsid w:val="00A445EF"/>
    <w:rsid w:val="00AF0E09"/>
    <w:rsid w:val="00B20F34"/>
    <w:rsid w:val="00B82F76"/>
    <w:rsid w:val="00BB3B38"/>
    <w:rsid w:val="00BD09F0"/>
    <w:rsid w:val="00C5544B"/>
    <w:rsid w:val="00C84655"/>
    <w:rsid w:val="00C949F6"/>
    <w:rsid w:val="00C965DC"/>
    <w:rsid w:val="00CA4A6D"/>
    <w:rsid w:val="00CF4FCF"/>
    <w:rsid w:val="00D70CC4"/>
    <w:rsid w:val="00D81F11"/>
    <w:rsid w:val="00E07BE5"/>
    <w:rsid w:val="00EA02D7"/>
    <w:rsid w:val="00F231AD"/>
    <w:rsid w:val="00F47612"/>
    <w:rsid w:val="00F674B2"/>
    <w:rsid w:val="00F8047E"/>
    <w:rsid w:val="00F8119D"/>
    <w:rsid w:val="00F840BD"/>
    <w:rsid w:val="00FE0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DDFD779-0E19-4C20-AB60-F7FF2319B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544B"/>
    <w:pPr>
      <w:spacing w:line="256" w:lineRule="auto"/>
    </w:pPr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C5544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2</Words>
  <Characters>3085</Characters>
  <Application>Microsoft Office Word</Application>
  <DocSecurity>0</DocSecurity>
  <Lines>25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3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 Judith, Kliniskt forskningscentrum HS</dc:creator>
  <cp:keywords/>
  <dc:description/>
  <cp:lastModifiedBy>Brand Judith, Kliniskt forskningscentrum HS</cp:lastModifiedBy>
  <cp:revision>3</cp:revision>
  <dcterms:created xsi:type="dcterms:W3CDTF">2019-10-10T15:24:00Z</dcterms:created>
  <dcterms:modified xsi:type="dcterms:W3CDTF">2019-10-11T12:24:00Z</dcterms:modified>
</cp:coreProperties>
</file>